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0DABD8" w14:textId="77777777" w:rsidR="002A7CF7" w:rsidRPr="00C61399" w:rsidRDefault="002A7CF7" w:rsidP="002A7CF7">
      <w:pPr>
        <w:spacing w:line="480" w:lineRule="auto"/>
        <w:rPr>
          <w:rFonts w:cs="Times New Roman"/>
          <w:b/>
          <w:szCs w:val="24"/>
          <w:lang w:val="en-US"/>
        </w:rPr>
      </w:pPr>
      <w:r w:rsidRPr="00C61399">
        <w:rPr>
          <w:rFonts w:cs="Times New Roman"/>
          <w:b/>
          <w:szCs w:val="24"/>
          <w:lang w:val="en-US"/>
        </w:rPr>
        <w:t xml:space="preserve">Assessment of the nail contamination with soil-transmitted helminths and the impact of the </w:t>
      </w:r>
      <w:r>
        <w:rPr>
          <w:rFonts w:cs="Times New Roman"/>
          <w:b/>
          <w:szCs w:val="24"/>
          <w:lang w:val="en-US"/>
        </w:rPr>
        <w:t>5 rounds of biannual</w:t>
      </w:r>
      <w:r w:rsidRPr="00C61399">
        <w:rPr>
          <w:rFonts w:cs="Times New Roman"/>
          <w:b/>
          <w:szCs w:val="24"/>
          <w:lang w:val="en-US"/>
        </w:rPr>
        <w:t xml:space="preserve"> </w:t>
      </w:r>
      <w:r>
        <w:rPr>
          <w:rFonts w:cs="Times New Roman"/>
          <w:b/>
          <w:szCs w:val="24"/>
          <w:lang w:val="en-US"/>
        </w:rPr>
        <w:t>deworming</w:t>
      </w:r>
      <w:r w:rsidRPr="00C61399">
        <w:rPr>
          <w:rFonts w:cs="Times New Roman"/>
          <w:b/>
          <w:szCs w:val="24"/>
          <w:lang w:val="en-US"/>
        </w:rPr>
        <w:t xml:space="preserve"> on infections in school children in </w:t>
      </w:r>
      <w:proofErr w:type="spellStart"/>
      <w:r w:rsidRPr="00C61399">
        <w:rPr>
          <w:rFonts w:cs="Times New Roman"/>
          <w:b/>
          <w:szCs w:val="24"/>
          <w:lang w:val="en-US"/>
        </w:rPr>
        <w:t>Jimma</w:t>
      </w:r>
      <w:proofErr w:type="spellEnd"/>
      <w:r w:rsidRPr="00C61399">
        <w:rPr>
          <w:rFonts w:cs="Times New Roman"/>
          <w:b/>
          <w:szCs w:val="24"/>
          <w:lang w:val="en-US"/>
        </w:rPr>
        <w:t xml:space="preserve"> Town, Ethiopia</w:t>
      </w:r>
    </w:p>
    <w:p w14:paraId="5786756E" w14:textId="77777777" w:rsidR="002A7CF7" w:rsidRPr="00C61399" w:rsidRDefault="002A7CF7" w:rsidP="002A7CF7">
      <w:pPr>
        <w:spacing w:line="480" w:lineRule="auto"/>
        <w:rPr>
          <w:rFonts w:cs="Times New Roman"/>
          <w:b/>
          <w:szCs w:val="24"/>
        </w:rPr>
      </w:pPr>
    </w:p>
    <w:p w14:paraId="5C53CF75" w14:textId="77777777" w:rsidR="002A7CF7" w:rsidRPr="00C61399" w:rsidRDefault="002A7CF7" w:rsidP="002A7CF7">
      <w:pPr>
        <w:spacing w:line="480" w:lineRule="auto"/>
        <w:rPr>
          <w:rFonts w:cs="Times New Roman"/>
          <w:szCs w:val="24"/>
        </w:rPr>
      </w:pPr>
      <w:proofErr w:type="spellStart"/>
      <w:r w:rsidRPr="00C61399">
        <w:rPr>
          <w:rFonts w:cs="Times New Roman"/>
          <w:szCs w:val="24"/>
        </w:rPr>
        <w:t>Bamlaku</w:t>
      </w:r>
      <w:proofErr w:type="spellEnd"/>
      <w:r w:rsidRPr="00C61399">
        <w:rPr>
          <w:rFonts w:cs="Times New Roman"/>
          <w:szCs w:val="24"/>
        </w:rPr>
        <w:t xml:space="preserve"> Tadege</w:t>
      </w:r>
      <w:r w:rsidRPr="00C61399">
        <w:rPr>
          <w:rFonts w:cs="Times New Roman"/>
          <w:szCs w:val="24"/>
          <w:vertAlign w:val="superscript"/>
        </w:rPr>
        <w:t>1,2,3*</w:t>
      </w:r>
      <w:r w:rsidRPr="00C61399">
        <w:rPr>
          <w:rFonts w:cs="Times New Roman"/>
          <w:szCs w:val="24"/>
        </w:rPr>
        <w:t xml:space="preserve">, </w:t>
      </w:r>
      <w:proofErr w:type="spellStart"/>
      <w:r w:rsidRPr="00C61399">
        <w:rPr>
          <w:rFonts w:cs="Times New Roman"/>
          <w:szCs w:val="24"/>
        </w:rPr>
        <w:t>Zeleke</w:t>
      </w:r>
      <w:proofErr w:type="spellEnd"/>
      <w:r w:rsidRPr="00C61399">
        <w:rPr>
          <w:rFonts w:cs="Times New Roman"/>
          <w:szCs w:val="24"/>
        </w:rPr>
        <w:t xml:space="preserve"> Mekonnen</w:t>
      </w:r>
      <w:r w:rsidRPr="00C61399">
        <w:rPr>
          <w:rFonts w:cs="Times New Roman"/>
          <w:szCs w:val="24"/>
          <w:vertAlign w:val="superscript"/>
        </w:rPr>
        <w:t>2</w:t>
      </w:r>
      <w:r w:rsidRPr="00C61399">
        <w:rPr>
          <w:rFonts w:cs="Times New Roman"/>
          <w:szCs w:val="24"/>
        </w:rPr>
        <w:t>, Daniel Dana</w:t>
      </w:r>
      <w:r w:rsidRPr="00C61399"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  <w:vertAlign w:val="superscript"/>
        </w:rPr>
        <w:t>,3</w:t>
      </w:r>
      <w:r w:rsidRPr="00C61399">
        <w:rPr>
          <w:rFonts w:cs="Times New Roman"/>
          <w:szCs w:val="24"/>
        </w:rPr>
        <w:t xml:space="preserve">, </w:t>
      </w:r>
      <w:proofErr w:type="spellStart"/>
      <w:r w:rsidRPr="00C61399">
        <w:rPr>
          <w:rFonts w:cs="Times New Roman"/>
          <w:szCs w:val="24"/>
        </w:rPr>
        <w:t>Abebaw</w:t>
      </w:r>
      <w:proofErr w:type="spellEnd"/>
      <w:r w:rsidRPr="00C61399">
        <w:rPr>
          <w:rFonts w:cs="Times New Roman"/>
          <w:szCs w:val="24"/>
        </w:rPr>
        <w:t xml:space="preserve"> Tiruneh</w:t>
      </w:r>
      <w:r w:rsidRPr="00C61399">
        <w:rPr>
          <w:rFonts w:cs="Times New Roman"/>
          <w:szCs w:val="24"/>
          <w:vertAlign w:val="superscript"/>
        </w:rPr>
        <w:t>2</w:t>
      </w:r>
      <w:r w:rsidRPr="00C61399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Bizuwarek</w:t>
      </w:r>
      <w:r w:rsidRPr="00596A4C">
        <w:rPr>
          <w:rFonts w:cs="Times New Roman"/>
          <w:szCs w:val="24"/>
          <w:vertAlign w:val="superscript"/>
        </w:rPr>
        <w:t xml:space="preserve">2 </w:t>
      </w:r>
      <w:r w:rsidRPr="00C61399">
        <w:rPr>
          <w:rFonts w:cs="Times New Roman"/>
          <w:szCs w:val="24"/>
        </w:rPr>
        <w:t>Sharew</w:t>
      </w:r>
      <w:r w:rsidRPr="00C61399">
        <w:rPr>
          <w:rFonts w:cs="Times New Roman"/>
          <w:szCs w:val="24"/>
          <w:vertAlign w:val="superscript"/>
        </w:rPr>
        <w:t>2</w:t>
      </w:r>
      <w:r w:rsidRPr="00C61399">
        <w:rPr>
          <w:rFonts w:cs="Times New Roman"/>
          <w:szCs w:val="24"/>
        </w:rPr>
        <w:t>, Eden Dereje</w:t>
      </w:r>
      <w:r>
        <w:rPr>
          <w:rFonts w:cs="Times New Roman"/>
          <w:szCs w:val="24"/>
          <w:vertAlign w:val="superscript"/>
        </w:rPr>
        <w:t>4</w:t>
      </w:r>
      <w:r w:rsidRPr="00C61399">
        <w:rPr>
          <w:rFonts w:cs="Times New Roman"/>
          <w:szCs w:val="24"/>
        </w:rPr>
        <w:t xml:space="preserve">, </w:t>
      </w:r>
      <w:proofErr w:type="spellStart"/>
      <w:r w:rsidRPr="00C61399">
        <w:rPr>
          <w:rFonts w:cs="Times New Roman"/>
          <w:szCs w:val="24"/>
        </w:rPr>
        <w:t>Eskindir</w:t>
      </w:r>
      <w:proofErr w:type="spellEnd"/>
      <w:r w:rsidRPr="00C61399">
        <w:rPr>
          <w:rFonts w:cs="Times New Roman"/>
          <w:szCs w:val="24"/>
        </w:rPr>
        <w:t xml:space="preserve"> Loha</w:t>
      </w:r>
      <w:r>
        <w:rPr>
          <w:rFonts w:cs="Times New Roman"/>
          <w:szCs w:val="24"/>
          <w:vertAlign w:val="superscript"/>
        </w:rPr>
        <w:t>5</w:t>
      </w:r>
      <w:r w:rsidRPr="00C61399">
        <w:rPr>
          <w:rFonts w:cs="Times New Roman"/>
          <w:szCs w:val="24"/>
          <w:vertAlign w:val="superscript"/>
        </w:rPr>
        <w:t>,</w:t>
      </w:r>
      <w:r>
        <w:rPr>
          <w:rFonts w:cs="Times New Roman"/>
          <w:szCs w:val="24"/>
          <w:vertAlign w:val="superscript"/>
        </w:rPr>
        <w:t>6</w:t>
      </w:r>
      <w:r w:rsidRPr="00C61399">
        <w:rPr>
          <w:rFonts w:cs="Times New Roman"/>
          <w:szCs w:val="24"/>
        </w:rPr>
        <w:t>, Mio Ayana</w:t>
      </w:r>
      <w:r w:rsidRPr="00C61399"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  <w:vertAlign w:val="superscript"/>
        </w:rPr>
        <w:t>,3</w:t>
      </w:r>
      <w:r w:rsidRPr="00C61399">
        <w:rPr>
          <w:rFonts w:cs="Times New Roman"/>
          <w:szCs w:val="24"/>
        </w:rPr>
        <w:t xml:space="preserve"> and Bruno Levecke</w:t>
      </w:r>
      <w:r w:rsidRPr="00C61399">
        <w:rPr>
          <w:rFonts w:cs="Times New Roman"/>
          <w:szCs w:val="24"/>
          <w:vertAlign w:val="superscript"/>
        </w:rPr>
        <w:t>3*</w:t>
      </w:r>
    </w:p>
    <w:p w14:paraId="164A94D2" w14:textId="77777777" w:rsidR="002A7CF7" w:rsidRPr="00C61399" w:rsidRDefault="002A7CF7" w:rsidP="002A7CF7">
      <w:pPr>
        <w:spacing w:line="480" w:lineRule="auto"/>
        <w:rPr>
          <w:rFonts w:cs="Times New Roman"/>
          <w:szCs w:val="24"/>
        </w:rPr>
      </w:pPr>
    </w:p>
    <w:p w14:paraId="463C038C" w14:textId="77777777" w:rsidR="002A7CF7" w:rsidRPr="00C61399" w:rsidRDefault="002A7CF7" w:rsidP="002A7CF7">
      <w:pPr>
        <w:spacing w:line="480" w:lineRule="auto"/>
        <w:rPr>
          <w:rFonts w:cs="Times New Roman"/>
          <w:szCs w:val="24"/>
        </w:rPr>
      </w:pPr>
      <w:r w:rsidRPr="00C61399">
        <w:rPr>
          <w:rFonts w:cs="Times New Roman"/>
          <w:szCs w:val="24"/>
          <w:vertAlign w:val="superscript"/>
          <w:lang w:val="en-US"/>
        </w:rPr>
        <w:t>1</w:t>
      </w:r>
      <w:r w:rsidRPr="00C61399">
        <w:rPr>
          <w:rFonts w:cs="Times New Roman"/>
          <w:szCs w:val="24"/>
          <w:lang w:val="en-US"/>
        </w:rPr>
        <w:t xml:space="preserve">School of Medical Laboratory Sciences, Hawassa University, Hawassa, Ethiopia; </w:t>
      </w:r>
      <w:r w:rsidRPr="00C61399">
        <w:rPr>
          <w:rFonts w:cs="Times New Roman"/>
          <w:szCs w:val="24"/>
          <w:vertAlign w:val="superscript"/>
          <w:lang w:val="en-US"/>
        </w:rPr>
        <w:t>2</w:t>
      </w:r>
      <w:r w:rsidRPr="00C61399">
        <w:rPr>
          <w:rFonts w:cs="Times New Roman"/>
          <w:szCs w:val="24"/>
          <w:lang w:val="en-US"/>
        </w:rPr>
        <w:t xml:space="preserve">School of Medical Laboratory Sciences, </w:t>
      </w:r>
      <w:proofErr w:type="spellStart"/>
      <w:r w:rsidRPr="00C61399">
        <w:rPr>
          <w:rFonts w:cs="Times New Roman"/>
          <w:szCs w:val="24"/>
          <w:lang w:val="en-US"/>
        </w:rPr>
        <w:t>Jimma</w:t>
      </w:r>
      <w:proofErr w:type="spellEnd"/>
      <w:r w:rsidRPr="00C61399">
        <w:rPr>
          <w:rFonts w:cs="Times New Roman"/>
          <w:szCs w:val="24"/>
          <w:lang w:val="en-US"/>
        </w:rPr>
        <w:t xml:space="preserve"> University, </w:t>
      </w:r>
      <w:proofErr w:type="spellStart"/>
      <w:r w:rsidRPr="00C61399">
        <w:rPr>
          <w:rFonts w:cs="Times New Roman"/>
          <w:szCs w:val="24"/>
          <w:lang w:val="en-US"/>
        </w:rPr>
        <w:t>Jimma</w:t>
      </w:r>
      <w:proofErr w:type="spellEnd"/>
      <w:r w:rsidRPr="00C61399">
        <w:rPr>
          <w:rFonts w:cs="Times New Roman"/>
          <w:szCs w:val="24"/>
          <w:lang w:val="en-US"/>
        </w:rPr>
        <w:t xml:space="preserve">, Ethiopia; </w:t>
      </w:r>
      <w:r w:rsidRPr="00C61399">
        <w:rPr>
          <w:rFonts w:cs="Times New Roman"/>
          <w:szCs w:val="24"/>
          <w:vertAlign w:val="superscript"/>
          <w:lang w:val="en-US"/>
        </w:rPr>
        <w:t>3</w:t>
      </w:r>
      <w:r w:rsidRPr="00C61399">
        <w:rPr>
          <w:rFonts w:cs="Times New Roman"/>
          <w:szCs w:val="24"/>
          <w:lang w:val="en-US"/>
        </w:rPr>
        <w:t xml:space="preserve">Department of Virology, Parasitology and Immunology, Ghent University, </w:t>
      </w:r>
      <w:proofErr w:type="spellStart"/>
      <w:r w:rsidRPr="00C61399">
        <w:rPr>
          <w:rFonts w:cs="Times New Roman"/>
          <w:szCs w:val="24"/>
          <w:lang w:val="en-US"/>
        </w:rPr>
        <w:t>Merelbeke</w:t>
      </w:r>
      <w:proofErr w:type="spellEnd"/>
      <w:r w:rsidRPr="00C61399">
        <w:rPr>
          <w:rFonts w:cs="Times New Roman"/>
          <w:szCs w:val="24"/>
          <w:lang w:val="en-US"/>
        </w:rPr>
        <w:t xml:space="preserve">, Belgium; </w:t>
      </w:r>
      <w:r>
        <w:rPr>
          <w:rFonts w:cs="Times New Roman"/>
          <w:szCs w:val="24"/>
          <w:vertAlign w:val="superscript"/>
        </w:rPr>
        <w:t>4</w:t>
      </w:r>
      <w:r>
        <w:rPr>
          <w:rFonts w:cs="Times New Roman"/>
          <w:szCs w:val="24"/>
          <w:lang w:val="en-US"/>
        </w:rPr>
        <w:t xml:space="preserve">Molecular Biology and NTDs Research Center, </w:t>
      </w:r>
      <w:proofErr w:type="spellStart"/>
      <w:r>
        <w:rPr>
          <w:rFonts w:cs="Times New Roman"/>
          <w:szCs w:val="24"/>
          <w:lang w:val="en-US"/>
        </w:rPr>
        <w:t>Jimma</w:t>
      </w:r>
      <w:proofErr w:type="spellEnd"/>
      <w:r>
        <w:rPr>
          <w:rFonts w:cs="Times New Roman"/>
          <w:szCs w:val="24"/>
          <w:lang w:val="en-US"/>
        </w:rPr>
        <w:t xml:space="preserve"> University, </w:t>
      </w:r>
      <w:proofErr w:type="spellStart"/>
      <w:r>
        <w:rPr>
          <w:rFonts w:cs="Times New Roman"/>
          <w:szCs w:val="24"/>
          <w:lang w:val="en-US"/>
        </w:rPr>
        <w:t>Jimma</w:t>
      </w:r>
      <w:proofErr w:type="spellEnd"/>
      <w:r>
        <w:rPr>
          <w:rFonts w:cs="Times New Roman"/>
          <w:szCs w:val="24"/>
          <w:lang w:val="en-US"/>
        </w:rPr>
        <w:t xml:space="preserve">, </w:t>
      </w:r>
      <w:r>
        <w:rPr>
          <w:rFonts w:cs="Times New Roman"/>
          <w:szCs w:val="24"/>
          <w:vertAlign w:val="superscript"/>
          <w:lang w:val="en-US"/>
        </w:rPr>
        <w:t>5</w:t>
      </w:r>
      <w:bookmarkStart w:id="0" w:name="_Hlk79350063"/>
      <w:r w:rsidRPr="00C61399">
        <w:rPr>
          <w:rFonts w:cs="Times New Roman"/>
          <w:szCs w:val="24"/>
        </w:rPr>
        <w:t>Chr</w:t>
      </w:r>
      <w:r>
        <w:rPr>
          <w:rFonts w:cs="Times New Roman"/>
          <w:szCs w:val="24"/>
        </w:rPr>
        <w:t>.</w:t>
      </w:r>
      <w:r w:rsidRPr="00C61399">
        <w:rPr>
          <w:rFonts w:cs="Times New Roman"/>
          <w:szCs w:val="24"/>
        </w:rPr>
        <w:t xml:space="preserve"> Michelsen Institute, Bergen, Norway; </w:t>
      </w:r>
      <w:r>
        <w:rPr>
          <w:rFonts w:cs="Times New Roman"/>
          <w:szCs w:val="24"/>
          <w:vertAlign w:val="superscript"/>
        </w:rPr>
        <w:t>6</w:t>
      </w:r>
      <w:r w:rsidRPr="00C61399">
        <w:rPr>
          <w:rFonts w:cs="Times New Roman"/>
          <w:szCs w:val="24"/>
        </w:rPr>
        <w:t>Centre for International Health, University of Bergen, Bergen, Norway</w:t>
      </w:r>
      <w:bookmarkEnd w:id="0"/>
    </w:p>
    <w:p w14:paraId="0760E1BD" w14:textId="77777777" w:rsidR="002A7CF7" w:rsidRPr="00C61399" w:rsidRDefault="002A7CF7" w:rsidP="002A7CF7">
      <w:pPr>
        <w:spacing w:line="480" w:lineRule="auto"/>
        <w:rPr>
          <w:rFonts w:cs="Times New Roman"/>
          <w:szCs w:val="24"/>
          <w:lang w:val="en-US"/>
        </w:rPr>
      </w:pPr>
    </w:p>
    <w:p w14:paraId="566CA204" w14:textId="58186CD0" w:rsidR="002A7CF7" w:rsidRPr="002A7CF7" w:rsidRDefault="002A7CF7" w:rsidP="002A7CF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2A7CF7" w:rsidRPr="002A7CF7">
          <w:footerReference w:type="default" r:id="rId4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C61399">
        <w:rPr>
          <w:rFonts w:cs="Times New Roman"/>
          <w:szCs w:val="24"/>
          <w:lang w:val="en-US"/>
        </w:rPr>
        <w:t xml:space="preserve">*e-mail corresponding authors: </w:t>
      </w:r>
      <w:hyperlink r:id="rId5" w:history="1">
        <w:r w:rsidRPr="00C61399">
          <w:rPr>
            <w:rFonts w:cs="Times New Roman"/>
            <w:szCs w:val="24"/>
            <w:lang w:val="en-US"/>
          </w:rPr>
          <w:t>abelbamlaku@yahoo.com</w:t>
        </w:r>
      </w:hyperlink>
      <w:r w:rsidRPr="00C61399">
        <w:rPr>
          <w:rFonts w:cs="Times New Roman"/>
          <w:szCs w:val="24"/>
          <w:lang w:val="en-US"/>
        </w:rPr>
        <w:t xml:space="preserve"> and </w:t>
      </w:r>
      <w:hyperlink r:id="rId6" w:history="1">
        <w:r w:rsidRPr="00C61399">
          <w:rPr>
            <w:rFonts w:cs="Times New Roman"/>
            <w:szCs w:val="24"/>
          </w:rPr>
          <w:t>bruno.levecke@ugent.be</w:t>
        </w:r>
      </w:hyperlink>
    </w:p>
    <w:p w14:paraId="47531E32" w14:textId="696923F2" w:rsidR="00C57239" w:rsidRDefault="002A7CF7" w:rsidP="00C57239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D3D94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1 Info. The </w:t>
      </w:r>
      <w:r w:rsidR="00FD3D94" w:rsidRPr="00FD3D94">
        <w:rPr>
          <w:rFonts w:ascii="Times New Roman" w:hAnsi="Times New Roman" w:cs="Times New Roman"/>
          <w:b/>
          <w:sz w:val="24"/>
          <w:szCs w:val="24"/>
          <w:lang w:val="en-US"/>
        </w:rPr>
        <w:t>English version of the questionnaire</w:t>
      </w:r>
      <w:r w:rsidR="00FD3D94" w:rsidRPr="00FD3D94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="00FD3D94">
        <w:rPr>
          <w:rFonts w:ascii="Times New Roman" w:eastAsia="Calibri" w:hAnsi="Times New Roman" w:cs="Times New Roman"/>
          <w:b/>
          <w:sz w:val="24"/>
          <w:szCs w:val="24"/>
        </w:rPr>
        <w:t>on</w:t>
      </w:r>
      <w:r w:rsidR="00FD3D94" w:rsidRPr="00FD3D94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="00FD3D94" w:rsidRPr="00FD3D94">
        <w:rPr>
          <w:rFonts w:ascii="Times New Roman" w:eastAsia="Calibri" w:hAnsi="Times New Roman" w:cs="Times New Roman"/>
          <w:b/>
          <w:sz w:val="24"/>
          <w:szCs w:val="24"/>
          <w:lang w:val="en-US"/>
        </w:rPr>
        <w:t>personal hygiene practices</w:t>
      </w:r>
    </w:p>
    <w:p w14:paraId="0194E804" w14:textId="77777777" w:rsidR="00FD3D94" w:rsidRPr="00FD3D94" w:rsidRDefault="00FD3D94" w:rsidP="00C57239">
      <w:pPr>
        <w:jc w:val="both"/>
        <w:rPr>
          <w:rFonts w:ascii="Times New Roman" w:eastAsia="Calibri" w:hAnsi="Times New Roman" w:cs="Times New Roman"/>
          <w:b/>
          <w:bCs/>
          <w:iCs/>
          <w:sz w:val="24"/>
          <w:szCs w:val="24"/>
        </w:rPr>
      </w:pPr>
      <w:bookmarkStart w:id="1" w:name="_GoBack"/>
      <w:bookmarkEnd w:id="1"/>
    </w:p>
    <w:p w14:paraId="5ABA4246" w14:textId="77777777" w:rsidR="00C57239" w:rsidRDefault="00C57239" w:rsidP="00C5723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460F43">
        <w:rPr>
          <w:rFonts w:ascii="Times New Roman" w:hAnsi="Times New Roman" w:cs="Times New Roman"/>
          <w:b/>
          <w:bCs/>
          <w:sz w:val="24"/>
          <w:szCs w:val="24"/>
          <w:lang w:val="en-US"/>
        </w:rPr>
        <w:t>School name ----------------------- ID ------------------ grade --------- mobile -----------------</w:t>
      </w:r>
    </w:p>
    <w:p w14:paraId="0E09442D" w14:textId="2F80925A" w:rsidR="005F29B8" w:rsidRPr="00460F43" w:rsidRDefault="005F29B8" w:rsidP="00C5723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Maqaa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mana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barumsaa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_________________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lakk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0924E4">
        <w:rPr>
          <w:rFonts w:ascii="Times New Roman" w:hAnsi="Times New Roman" w:cs="Times New Roman"/>
          <w:b/>
          <w:bCs/>
          <w:sz w:val="24"/>
          <w:szCs w:val="24"/>
          <w:lang w:val="en-US"/>
        </w:rPr>
        <w:t>___________</w:t>
      </w:r>
      <w:proofErr w:type="spellStart"/>
      <w:r w:rsidR="000924E4">
        <w:rPr>
          <w:rFonts w:ascii="Times New Roman" w:hAnsi="Times New Roman" w:cs="Times New Roman"/>
          <w:b/>
          <w:bCs/>
          <w:sz w:val="24"/>
          <w:szCs w:val="24"/>
          <w:lang w:val="en-US"/>
        </w:rPr>
        <w:t>kutaa</w:t>
      </w:r>
      <w:proofErr w:type="spellEnd"/>
      <w:r w:rsidR="000924E4">
        <w:rPr>
          <w:rFonts w:ascii="Times New Roman" w:hAnsi="Times New Roman" w:cs="Times New Roman"/>
          <w:b/>
          <w:bCs/>
          <w:sz w:val="24"/>
          <w:szCs w:val="24"/>
          <w:lang w:val="en-US"/>
        </w:rPr>
        <w:t>_______</w:t>
      </w:r>
      <w:proofErr w:type="spellStart"/>
      <w:r w:rsidR="000924E4">
        <w:rPr>
          <w:rFonts w:ascii="Times New Roman" w:hAnsi="Times New Roman" w:cs="Times New Roman"/>
          <w:b/>
          <w:bCs/>
          <w:sz w:val="24"/>
          <w:szCs w:val="24"/>
          <w:lang w:val="en-US"/>
        </w:rPr>
        <w:t>l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kk</w:t>
      </w:r>
      <w:r w:rsidR="000924E4">
        <w:rPr>
          <w:rFonts w:ascii="Times New Roman" w:hAnsi="Times New Roman" w:cs="Times New Roman"/>
          <w:b/>
          <w:bCs/>
          <w:sz w:val="24"/>
          <w:szCs w:val="24"/>
          <w:lang w:val="en-US"/>
        </w:rPr>
        <w:t>ofsa</w:t>
      </w:r>
      <w:proofErr w:type="spellEnd"/>
      <w:r w:rsidR="000924E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="000924E4">
        <w:rPr>
          <w:rFonts w:ascii="Times New Roman" w:hAnsi="Times New Roman" w:cs="Times New Roman"/>
          <w:b/>
          <w:bCs/>
          <w:sz w:val="24"/>
          <w:szCs w:val="24"/>
          <w:lang w:val="en-US"/>
        </w:rPr>
        <w:t>b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ilb</w:t>
      </w:r>
      <w:r w:rsidR="000924E4">
        <w:rPr>
          <w:rFonts w:ascii="Times New Roman" w:hAnsi="Times New Roman" w:cs="Times New Roman"/>
          <w:b/>
          <w:bCs/>
          <w:sz w:val="24"/>
          <w:szCs w:val="24"/>
          <w:lang w:val="en-US"/>
        </w:rPr>
        <w:t>ilaa</w:t>
      </w:r>
      <w:proofErr w:type="spellEnd"/>
      <w:r w:rsidR="000924E4">
        <w:rPr>
          <w:rFonts w:ascii="Times New Roman" w:hAnsi="Times New Roman" w:cs="Times New Roman"/>
          <w:b/>
          <w:bCs/>
          <w:sz w:val="24"/>
          <w:szCs w:val="24"/>
          <w:lang w:val="en-US"/>
        </w:rPr>
        <w:t>________</w:t>
      </w:r>
    </w:p>
    <w:p w14:paraId="368D56AA" w14:textId="77777777" w:rsidR="00C57239" w:rsidRPr="00460F43" w:rsidRDefault="00C57239" w:rsidP="00C57239">
      <w:pPr>
        <w:spacing w:line="480" w:lineRule="auto"/>
        <w:ind w:left="720" w:hanging="72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60F4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Demographic and personal hygiene characteristics of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chool children in Jimma Town elementary schools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826"/>
        <w:gridCol w:w="3891"/>
        <w:gridCol w:w="4299"/>
      </w:tblGrid>
      <w:tr w:rsidR="00C57239" w:rsidRPr="00460F43" w14:paraId="25C2FD99" w14:textId="77777777" w:rsidTr="009E0BCD">
        <w:tc>
          <w:tcPr>
            <w:tcW w:w="828" w:type="dxa"/>
          </w:tcPr>
          <w:p w14:paraId="67428C6D" w14:textId="77777777" w:rsidR="00C57239" w:rsidRPr="00460F43" w:rsidRDefault="00C57239" w:rsidP="009E0BC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60F4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.NO</w:t>
            </w:r>
          </w:p>
        </w:tc>
        <w:tc>
          <w:tcPr>
            <w:tcW w:w="3958" w:type="dxa"/>
          </w:tcPr>
          <w:p w14:paraId="7F12152D" w14:textId="388323E6" w:rsidR="00C57239" w:rsidRPr="00460F43" w:rsidRDefault="00C57239" w:rsidP="009E0BC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60F4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haracteristics</w:t>
            </w:r>
            <w:r w:rsidR="000924E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= </w:t>
            </w:r>
            <w:proofErr w:type="spellStart"/>
            <w:r w:rsidR="000924E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mala</w:t>
            </w:r>
            <w:proofErr w:type="spellEnd"/>
          </w:p>
        </w:tc>
        <w:tc>
          <w:tcPr>
            <w:tcW w:w="4394" w:type="dxa"/>
          </w:tcPr>
          <w:p w14:paraId="73C3488B" w14:textId="4D598549" w:rsidR="00C57239" w:rsidRPr="00460F43" w:rsidRDefault="00C57239" w:rsidP="009E0BC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60F4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Category</w:t>
            </w:r>
            <w:r w:rsidR="000924E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= </w:t>
            </w:r>
            <w:proofErr w:type="spellStart"/>
            <w:r w:rsidR="000924E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aree</w:t>
            </w:r>
            <w:proofErr w:type="spellEnd"/>
          </w:p>
        </w:tc>
      </w:tr>
      <w:tr w:rsidR="00C57239" w:rsidRPr="00677BF9" w14:paraId="72E70A76" w14:textId="77777777" w:rsidTr="009E0BCD">
        <w:tc>
          <w:tcPr>
            <w:tcW w:w="828" w:type="dxa"/>
          </w:tcPr>
          <w:p w14:paraId="4487AF39" w14:textId="77777777" w:rsidR="00C57239" w:rsidRPr="00677BF9" w:rsidRDefault="00C57239" w:rsidP="009E0BC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77BF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3958" w:type="dxa"/>
          </w:tcPr>
          <w:p w14:paraId="2459F2FA" w14:textId="27C78F00" w:rsidR="00C57239" w:rsidRPr="00677BF9" w:rsidRDefault="00C57239" w:rsidP="009E0BC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77BF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Age </w:t>
            </w:r>
            <w:r w:rsidR="005F29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= </w:t>
            </w:r>
            <w:proofErr w:type="spellStart"/>
            <w:r w:rsidR="005F29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umurii</w:t>
            </w:r>
            <w:proofErr w:type="spellEnd"/>
          </w:p>
        </w:tc>
        <w:tc>
          <w:tcPr>
            <w:tcW w:w="4394" w:type="dxa"/>
          </w:tcPr>
          <w:p w14:paraId="29CB2F6C" w14:textId="77777777" w:rsidR="00C57239" w:rsidRPr="00677BF9" w:rsidRDefault="00C57239" w:rsidP="009E0BC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C57239" w:rsidRPr="00677BF9" w14:paraId="6B45CBC8" w14:textId="77777777" w:rsidTr="009E0BCD">
        <w:tc>
          <w:tcPr>
            <w:tcW w:w="828" w:type="dxa"/>
          </w:tcPr>
          <w:p w14:paraId="248954F8" w14:textId="77777777" w:rsidR="00C57239" w:rsidRPr="00677BF9" w:rsidRDefault="00C57239" w:rsidP="009E0BC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77BF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3958" w:type="dxa"/>
          </w:tcPr>
          <w:p w14:paraId="438D6A90" w14:textId="2DC5C400" w:rsidR="00C57239" w:rsidRPr="00677BF9" w:rsidRDefault="00C57239" w:rsidP="009E0BC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77BF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ex</w:t>
            </w:r>
            <w:r w:rsidR="005F29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= </w:t>
            </w:r>
            <w:proofErr w:type="spellStart"/>
            <w:r w:rsidR="005F29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aala</w:t>
            </w:r>
            <w:proofErr w:type="spellEnd"/>
          </w:p>
        </w:tc>
        <w:tc>
          <w:tcPr>
            <w:tcW w:w="4394" w:type="dxa"/>
          </w:tcPr>
          <w:p w14:paraId="233DE032" w14:textId="16FCF50A" w:rsidR="00C57239" w:rsidRPr="00677BF9" w:rsidRDefault="00C57239" w:rsidP="009E0BC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77BF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1 = Male</w:t>
            </w:r>
            <w:r w:rsidR="005F29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= </w:t>
            </w:r>
            <w:proofErr w:type="spellStart"/>
            <w:r w:rsidR="005F29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dhiira</w:t>
            </w:r>
            <w:proofErr w:type="spellEnd"/>
          </w:p>
          <w:p w14:paraId="17CE9564" w14:textId="01514D97" w:rsidR="00C57239" w:rsidRPr="00677BF9" w:rsidRDefault="00C57239" w:rsidP="009E0BC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77BF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2 = Female</w:t>
            </w:r>
            <w:r w:rsidR="005F29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= </w:t>
            </w:r>
            <w:proofErr w:type="spellStart"/>
            <w:r w:rsidR="005F29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dubara</w:t>
            </w:r>
            <w:proofErr w:type="spellEnd"/>
          </w:p>
        </w:tc>
      </w:tr>
      <w:tr w:rsidR="00C57239" w:rsidRPr="00677BF9" w14:paraId="4E4794EA" w14:textId="77777777" w:rsidTr="009E0BCD">
        <w:tc>
          <w:tcPr>
            <w:tcW w:w="828" w:type="dxa"/>
          </w:tcPr>
          <w:p w14:paraId="6FA7A92C" w14:textId="77777777" w:rsidR="00C57239" w:rsidRPr="00677BF9" w:rsidRDefault="00C57239" w:rsidP="009E0BC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77BF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3958" w:type="dxa"/>
          </w:tcPr>
          <w:p w14:paraId="0E11DE05" w14:textId="271A3BE0" w:rsidR="00C57239" w:rsidRPr="00677BF9" w:rsidRDefault="00C57239" w:rsidP="009E0BC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77BF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Grade </w:t>
            </w:r>
            <w:r w:rsidR="005F29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= </w:t>
            </w:r>
            <w:proofErr w:type="spellStart"/>
            <w:r w:rsidR="005F29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kutaa</w:t>
            </w:r>
            <w:proofErr w:type="spellEnd"/>
          </w:p>
        </w:tc>
        <w:tc>
          <w:tcPr>
            <w:tcW w:w="4394" w:type="dxa"/>
          </w:tcPr>
          <w:p w14:paraId="5E7F21FB" w14:textId="77777777" w:rsidR="00C57239" w:rsidRPr="00677BF9" w:rsidRDefault="00C57239" w:rsidP="009E0BC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C57239" w:rsidRPr="00677BF9" w14:paraId="7EC5C0A2" w14:textId="77777777" w:rsidTr="009E0BCD">
        <w:tc>
          <w:tcPr>
            <w:tcW w:w="828" w:type="dxa"/>
          </w:tcPr>
          <w:p w14:paraId="2B28C314" w14:textId="77777777" w:rsidR="00C57239" w:rsidRPr="00677BF9" w:rsidRDefault="00C57239" w:rsidP="009E0BC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77BF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3958" w:type="dxa"/>
          </w:tcPr>
          <w:p w14:paraId="3477C5B0" w14:textId="77777777" w:rsidR="00C57239" w:rsidRDefault="00C57239" w:rsidP="009E0BC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77BF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Do you have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ail</w:t>
            </w:r>
            <w:r w:rsidRPr="00677BF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suck habit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?</w:t>
            </w:r>
          </w:p>
          <w:p w14:paraId="55D0A996" w14:textId="5B797A6D" w:rsidR="005F29B8" w:rsidRPr="002A7CF7" w:rsidRDefault="005F29B8" w:rsidP="009E0BC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nl-BE"/>
              </w:rPr>
            </w:pPr>
            <w:r w:rsidRPr="002A7CF7">
              <w:rPr>
                <w:rFonts w:ascii="Times New Roman" w:hAnsi="Times New Roman" w:cs="Times New Roman"/>
                <w:bCs/>
                <w:sz w:val="24"/>
                <w:szCs w:val="24"/>
                <w:lang w:val="nl-BE"/>
              </w:rPr>
              <w:t>Amala quba kee afaan keessa kaahuu qabdaa?</w:t>
            </w:r>
          </w:p>
        </w:tc>
        <w:tc>
          <w:tcPr>
            <w:tcW w:w="4394" w:type="dxa"/>
          </w:tcPr>
          <w:p w14:paraId="4106B8BB" w14:textId="5E5A8388" w:rsidR="00C57239" w:rsidRPr="00677BF9" w:rsidRDefault="00C57239" w:rsidP="009E0BC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77BF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1 = Always</w:t>
            </w:r>
            <w:r w:rsidR="005F29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= </w:t>
            </w:r>
            <w:proofErr w:type="spellStart"/>
            <w:r w:rsidR="005F29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yeroo</w:t>
            </w:r>
            <w:proofErr w:type="spellEnd"/>
            <w:r w:rsidR="005F29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 w:rsidR="005F29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unda</w:t>
            </w:r>
            <w:proofErr w:type="spellEnd"/>
          </w:p>
          <w:p w14:paraId="39E9C496" w14:textId="5174F3BD" w:rsidR="00C57239" w:rsidRPr="00677BF9" w:rsidRDefault="00C57239" w:rsidP="009E0BC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77BF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2 = Sometimes</w:t>
            </w:r>
            <w:r w:rsidR="005F29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= </w:t>
            </w:r>
            <w:proofErr w:type="spellStart"/>
            <w:r w:rsidR="005F29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akka</w:t>
            </w:r>
            <w:proofErr w:type="spellEnd"/>
            <w:r w:rsidR="005F29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 w:rsidR="005F29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akka</w:t>
            </w:r>
            <w:proofErr w:type="spellEnd"/>
          </w:p>
          <w:p w14:paraId="5827827C" w14:textId="0EB772C1" w:rsidR="00C57239" w:rsidRPr="00677BF9" w:rsidRDefault="00C57239" w:rsidP="009E0BC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77BF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3= Never</w:t>
            </w:r>
            <w:r w:rsidR="005F29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= </w:t>
            </w:r>
            <w:proofErr w:type="spellStart"/>
            <w:r w:rsidR="005F29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asuma</w:t>
            </w:r>
            <w:proofErr w:type="spellEnd"/>
            <w:r w:rsidR="005F29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 </w:t>
            </w:r>
            <w:proofErr w:type="spellStart"/>
            <w:r w:rsidR="005F29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akki</w:t>
            </w:r>
            <w:proofErr w:type="spellEnd"/>
            <w:r w:rsidR="005F29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</w:tr>
      <w:tr w:rsidR="00C57239" w:rsidRPr="00677BF9" w14:paraId="379ABEBF" w14:textId="77777777" w:rsidTr="009E0BCD">
        <w:tc>
          <w:tcPr>
            <w:tcW w:w="828" w:type="dxa"/>
          </w:tcPr>
          <w:p w14:paraId="037C1525" w14:textId="77777777" w:rsidR="00C57239" w:rsidRPr="00677BF9" w:rsidRDefault="00C57239" w:rsidP="009E0BC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77BF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3958" w:type="dxa"/>
          </w:tcPr>
          <w:p w14:paraId="2DC8BD53" w14:textId="77777777" w:rsidR="00C57239" w:rsidRDefault="00C57239" w:rsidP="009E0BC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77BF9">
              <w:rPr>
                <w:rFonts w:ascii="Times New Roman" w:hAnsi="Times New Roman" w:cs="Times New Roman"/>
                <w:bCs/>
                <w:sz w:val="24"/>
                <w:szCs w:val="24"/>
              </w:rPr>
              <w:t>Do you trim your nails periodically?</w:t>
            </w:r>
          </w:p>
          <w:p w14:paraId="4A43DD85" w14:textId="1F4D0068" w:rsidR="00376A8C" w:rsidRPr="00677BF9" w:rsidRDefault="00376A8C" w:rsidP="009E0BC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Haala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itti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fufinsa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qabuun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qeense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kee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i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qorattaa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?</w:t>
            </w:r>
          </w:p>
        </w:tc>
        <w:tc>
          <w:tcPr>
            <w:tcW w:w="4394" w:type="dxa"/>
          </w:tcPr>
          <w:p w14:paraId="2896102F" w14:textId="68155B76" w:rsidR="00C57239" w:rsidRPr="00677BF9" w:rsidRDefault="00C57239" w:rsidP="009E0BC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77BF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1= yes</w:t>
            </w:r>
            <w:r w:rsidR="00376A8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= </w:t>
            </w:r>
            <w:proofErr w:type="spellStart"/>
            <w:r w:rsidR="00376A8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eeyyee</w:t>
            </w:r>
            <w:proofErr w:type="spellEnd"/>
          </w:p>
          <w:p w14:paraId="1FF79EE3" w14:textId="1662BB3A" w:rsidR="00C57239" w:rsidRPr="00677BF9" w:rsidRDefault="00C57239" w:rsidP="009E0BC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77BF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2= Sometimes</w:t>
            </w:r>
            <w:r w:rsidR="00376A8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= </w:t>
            </w:r>
            <w:proofErr w:type="spellStart"/>
            <w:r w:rsidR="00376A8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akka</w:t>
            </w:r>
            <w:proofErr w:type="spellEnd"/>
            <w:r w:rsidR="00376A8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 w:rsidR="00376A8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akka</w:t>
            </w:r>
            <w:proofErr w:type="spellEnd"/>
          </w:p>
          <w:p w14:paraId="79972CB3" w14:textId="64B54F20" w:rsidR="00C57239" w:rsidRPr="00677BF9" w:rsidRDefault="00C57239" w:rsidP="009E0BC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77BF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3= Never</w:t>
            </w:r>
            <w:r w:rsidR="00376A8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= </w:t>
            </w:r>
            <w:proofErr w:type="spellStart"/>
            <w:r w:rsidR="00376A8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akki</w:t>
            </w:r>
            <w:proofErr w:type="spellEnd"/>
          </w:p>
        </w:tc>
      </w:tr>
      <w:tr w:rsidR="00C57239" w:rsidRPr="00677BF9" w14:paraId="39B28751" w14:textId="77777777" w:rsidTr="009E0BCD">
        <w:tc>
          <w:tcPr>
            <w:tcW w:w="828" w:type="dxa"/>
          </w:tcPr>
          <w:p w14:paraId="469478A2" w14:textId="77777777" w:rsidR="00C57239" w:rsidRPr="00677BF9" w:rsidRDefault="00C57239" w:rsidP="009E0BC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77BF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a</w:t>
            </w:r>
          </w:p>
        </w:tc>
        <w:tc>
          <w:tcPr>
            <w:tcW w:w="3958" w:type="dxa"/>
          </w:tcPr>
          <w:p w14:paraId="1AA95B2A" w14:textId="77777777" w:rsidR="00C57239" w:rsidRDefault="00C57239" w:rsidP="009E0BC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gramStart"/>
            <w:r w:rsidRPr="00677BF9">
              <w:rPr>
                <w:rFonts w:ascii="Times New Roman" w:hAnsi="Times New Roman" w:cs="Times New Roman"/>
                <w:bCs/>
                <w:sz w:val="24"/>
                <w:szCs w:val="24"/>
              </w:rPr>
              <w:t>If  you</w:t>
            </w:r>
            <w:proofErr w:type="gramEnd"/>
            <w:r w:rsidRPr="00677BF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trim your nails periodically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for Q5 </w:t>
            </w:r>
            <w:r w:rsidRPr="00677BF9">
              <w:rPr>
                <w:rFonts w:ascii="Times New Roman" w:hAnsi="Times New Roman" w:cs="Times New Roman"/>
                <w:bCs/>
                <w:sz w:val="24"/>
                <w:szCs w:val="24"/>
              </w:rPr>
              <w:t>how often do you trim?</w:t>
            </w:r>
          </w:p>
          <w:p w14:paraId="48E4B11F" w14:textId="46C1E762" w:rsidR="00376A8C" w:rsidRPr="00677BF9" w:rsidRDefault="00376A8C" w:rsidP="00376A8C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Yoo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deebiin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kee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gaaffii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lakkoofsa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5ffaaf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eyyee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ta’e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garaagarummaa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yeroo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hangamiin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qoratta</w:t>
            </w:r>
            <w:r w:rsidR="004425C9">
              <w:rPr>
                <w:rFonts w:ascii="Times New Roman" w:hAnsi="Times New Roman" w:cs="Times New Roman"/>
                <w:bCs/>
                <w:sz w:val="24"/>
                <w:szCs w:val="24"/>
              </w:rPr>
              <w:t>a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? </w:t>
            </w:r>
          </w:p>
        </w:tc>
        <w:tc>
          <w:tcPr>
            <w:tcW w:w="4394" w:type="dxa"/>
          </w:tcPr>
          <w:p w14:paraId="086BDD0A" w14:textId="1A93B1F8" w:rsidR="00C57239" w:rsidRPr="00677BF9" w:rsidRDefault="00C57239" w:rsidP="009E0BC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77BF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lastRenderedPageBreak/>
              <w:t xml:space="preserve">01= One time per week </w:t>
            </w:r>
            <w:r w:rsidR="00376A8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= </w:t>
            </w:r>
            <w:proofErr w:type="spellStart"/>
            <w:r w:rsidR="00376A8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orbanitti</w:t>
            </w:r>
            <w:proofErr w:type="spellEnd"/>
            <w:r w:rsidR="00376A8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 w:rsidR="00376A8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akkaa</w:t>
            </w:r>
            <w:proofErr w:type="spellEnd"/>
          </w:p>
          <w:p w14:paraId="2D0B75E4" w14:textId="70CB516D" w:rsidR="00C57239" w:rsidRPr="00677BF9" w:rsidRDefault="00C57239" w:rsidP="009E0BC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77BF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lastRenderedPageBreak/>
              <w:t xml:space="preserve">02 = One time per two weeks </w:t>
            </w:r>
            <w:r w:rsidR="00376A8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= </w:t>
            </w:r>
            <w:proofErr w:type="spellStart"/>
            <w:r w:rsidR="00376A8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orban</w:t>
            </w:r>
            <w:proofErr w:type="spellEnd"/>
            <w:r w:rsidR="00376A8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 w:rsidR="00376A8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amatti</w:t>
            </w:r>
            <w:proofErr w:type="spellEnd"/>
            <w:r w:rsidR="00376A8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 w:rsidR="00376A8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akkaa</w:t>
            </w:r>
            <w:proofErr w:type="spellEnd"/>
          </w:p>
          <w:p w14:paraId="2BB67A94" w14:textId="4F3321CA" w:rsidR="00C57239" w:rsidRPr="00677BF9" w:rsidRDefault="00C57239" w:rsidP="009E0BC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77BF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3 = One time per three weeks and above</w:t>
            </w:r>
            <w:r w:rsidR="00376A8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= </w:t>
            </w:r>
            <w:proofErr w:type="spellStart"/>
            <w:r w:rsidR="004425C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orbaan</w:t>
            </w:r>
            <w:proofErr w:type="spellEnd"/>
            <w:r w:rsidR="004425C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 w:rsidR="004425C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adiitti</w:t>
            </w:r>
            <w:proofErr w:type="spellEnd"/>
            <w:r w:rsidR="004425C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 w:rsidR="004425C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ykn</w:t>
            </w:r>
            <w:proofErr w:type="spellEnd"/>
            <w:r w:rsidR="004425C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 w:rsidR="004425C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saa</w:t>
            </w:r>
            <w:proofErr w:type="spellEnd"/>
            <w:r w:rsidR="004425C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 w:rsidR="004425C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olitti</w:t>
            </w:r>
            <w:proofErr w:type="spellEnd"/>
            <w:r w:rsidR="004425C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 w:rsidR="004425C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akkaa</w:t>
            </w:r>
            <w:proofErr w:type="spellEnd"/>
            <w:r w:rsidR="004425C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</w:p>
          <w:p w14:paraId="128955F0" w14:textId="77A42D87" w:rsidR="00C57239" w:rsidRPr="00677BF9" w:rsidRDefault="00C57239" w:rsidP="009E0BC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77BF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4 =  when it is big enough</w:t>
            </w:r>
            <w:r w:rsidR="004425C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= </w:t>
            </w:r>
            <w:proofErr w:type="spellStart"/>
            <w:r w:rsidR="004425C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yeroo</w:t>
            </w:r>
            <w:proofErr w:type="spellEnd"/>
            <w:r w:rsidR="004425C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 w:rsidR="004425C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nni</w:t>
            </w:r>
            <w:proofErr w:type="spellEnd"/>
            <w:r w:rsidR="004425C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 w:rsidR="004425C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irritti</w:t>
            </w:r>
            <w:proofErr w:type="spellEnd"/>
            <w:r w:rsidR="004425C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 w:rsidR="004425C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uddatu</w:t>
            </w:r>
            <w:proofErr w:type="spellEnd"/>
          </w:p>
        </w:tc>
      </w:tr>
      <w:tr w:rsidR="00C57239" w:rsidRPr="00677BF9" w14:paraId="60E816AB" w14:textId="77777777" w:rsidTr="009E0BCD">
        <w:tc>
          <w:tcPr>
            <w:tcW w:w="828" w:type="dxa"/>
          </w:tcPr>
          <w:p w14:paraId="10FE11EF" w14:textId="77777777" w:rsidR="00C57239" w:rsidRPr="00677BF9" w:rsidRDefault="00C57239" w:rsidP="009E0BC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77BF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lastRenderedPageBreak/>
              <w:t>5b</w:t>
            </w:r>
          </w:p>
        </w:tc>
        <w:tc>
          <w:tcPr>
            <w:tcW w:w="3958" w:type="dxa"/>
          </w:tcPr>
          <w:p w14:paraId="70738A81" w14:textId="34D0F47A" w:rsidR="00C57239" w:rsidRDefault="000924E4" w:rsidP="009E0BC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f </w:t>
            </w:r>
            <w:r w:rsidR="00C57239" w:rsidRPr="00677BF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you trim your nails, </w:t>
            </w:r>
            <w:r w:rsidR="00C5723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for Q5 </w:t>
            </w:r>
            <w:r w:rsidR="00C57239" w:rsidRPr="00677BF9">
              <w:rPr>
                <w:rFonts w:ascii="Times New Roman" w:hAnsi="Times New Roman" w:cs="Times New Roman"/>
                <w:bCs/>
                <w:sz w:val="24"/>
                <w:szCs w:val="24"/>
              </w:rPr>
              <w:t>what do you use to trim you nails?</w:t>
            </w:r>
          </w:p>
          <w:p w14:paraId="7E02B9B0" w14:textId="49CC6F8E" w:rsidR="004425C9" w:rsidRPr="00677BF9" w:rsidRDefault="004425C9" w:rsidP="000924E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Qeensa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kee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i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qoratta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yoo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ta</w:t>
            </w:r>
            <w:r w:rsidR="000924E4">
              <w:rPr>
                <w:rFonts w:ascii="Times New Roman" w:hAnsi="Times New Roman" w:cs="Times New Roman"/>
                <w:bCs/>
                <w:sz w:val="24"/>
                <w:szCs w:val="24"/>
              </w:rPr>
              <w:t>’e</w:t>
            </w:r>
            <w:proofErr w:type="spellEnd"/>
            <w:r w:rsidR="000924E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(a)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ffaa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aaliin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qorattaa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?</w:t>
            </w:r>
          </w:p>
        </w:tc>
        <w:tc>
          <w:tcPr>
            <w:tcW w:w="4394" w:type="dxa"/>
          </w:tcPr>
          <w:p w14:paraId="499A9A29" w14:textId="6B4557C4" w:rsidR="00C57239" w:rsidRPr="00677BF9" w:rsidRDefault="00C57239" w:rsidP="009E0BC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77BF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01= using my own teeth </w:t>
            </w:r>
            <w:r w:rsidR="004425C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= </w:t>
            </w:r>
            <w:proofErr w:type="spellStart"/>
            <w:r w:rsidR="004425C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lkaaniin</w:t>
            </w:r>
            <w:proofErr w:type="spellEnd"/>
          </w:p>
          <w:p w14:paraId="4B18EF3C" w14:textId="42E078B2" w:rsidR="00C57239" w:rsidRPr="00677BF9" w:rsidRDefault="00C57239" w:rsidP="009E0BC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77BF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02 =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azor</w:t>
            </w:r>
            <w:r w:rsidR="004425C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= </w:t>
            </w:r>
            <w:proofErr w:type="spellStart"/>
            <w:r w:rsidR="000924E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illaaccii</w:t>
            </w:r>
            <w:proofErr w:type="spellEnd"/>
          </w:p>
          <w:p w14:paraId="169EB08F" w14:textId="6FECBC45" w:rsidR="00C57239" w:rsidRPr="00677BF9" w:rsidRDefault="00C57239" w:rsidP="009E0BC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77BF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03 =  nail clipper </w:t>
            </w:r>
            <w:r w:rsidR="004425C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= </w:t>
            </w:r>
            <w:proofErr w:type="spellStart"/>
            <w:r w:rsidR="004425C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kuttuu</w:t>
            </w:r>
            <w:proofErr w:type="spellEnd"/>
            <w:r w:rsidR="004425C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 w:rsidR="004425C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qeensaa</w:t>
            </w:r>
            <w:proofErr w:type="spellEnd"/>
            <w:r w:rsidR="004425C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</w:p>
        </w:tc>
      </w:tr>
      <w:tr w:rsidR="00C57239" w:rsidRPr="00677BF9" w14:paraId="1C2386F8" w14:textId="77777777" w:rsidTr="009E0BCD">
        <w:tc>
          <w:tcPr>
            <w:tcW w:w="828" w:type="dxa"/>
          </w:tcPr>
          <w:p w14:paraId="42BA8B38" w14:textId="77777777" w:rsidR="00C57239" w:rsidRPr="00677BF9" w:rsidRDefault="00C57239" w:rsidP="009E0BC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77BF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</w:t>
            </w:r>
          </w:p>
        </w:tc>
        <w:tc>
          <w:tcPr>
            <w:tcW w:w="3958" w:type="dxa"/>
          </w:tcPr>
          <w:p w14:paraId="097BA8CE" w14:textId="77777777" w:rsidR="00C57239" w:rsidRPr="00677BF9" w:rsidRDefault="00C57239" w:rsidP="009E0BC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77BF9">
              <w:rPr>
                <w:rFonts w:ascii="Times New Roman" w:hAnsi="Times New Roman" w:cs="Times New Roman"/>
                <w:bCs/>
                <w:sz w:val="24"/>
                <w:szCs w:val="24"/>
              </w:rPr>
              <w:t>Do you wash your hands before eating?</w:t>
            </w:r>
          </w:p>
          <w:p w14:paraId="6807A8EC" w14:textId="68237543" w:rsidR="00C57239" w:rsidRPr="00677BF9" w:rsidRDefault="00AC0BD2" w:rsidP="009E0BC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yaata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dura 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arka</w:t>
            </w:r>
            <w:proofErr w:type="spellEnd"/>
            <w:proofErr w:type="gramEnd"/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kee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i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dhiqattaa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?</w:t>
            </w:r>
          </w:p>
        </w:tc>
        <w:tc>
          <w:tcPr>
            <w:tcW w:w="4394" w:type="dxa"/>
          </w:tcPr>
          <w:p w14:paraId="08E84785" w14:textId="33568553" w:rsidR="00C57239" w:rsidRPr="00677BF9" w:rsidRDefault="00C57239" w:rsidP="009E0BC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77BF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1= Always</w:t>
            </w:r>
            <w:r w:rsidR="00AC0BD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= </w:t>
            </w:r>
            <w:proofErr w:type="spellStart"/>
            <w:r w:rsidR="00AC0BD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yeroo</w:t>
            </w:r>
            <w:proofErr w:type="spellEnd"/>
            <w:r w:rsidR="00AC0BD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 w:rsidR="00AC0BD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unda</w:t>
            </w:r>
            <w:proofErr w:type="spellEnd"/>
          </w:p>
          <w:p w14:paraId="520C6E5D" w14:textId="19458FE8" w:rsidR="00C57239" w:rsidRPr="00677BF9" w:rsidRDefault="00C57239" w:rsidP="009E0BC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77BF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2= Sometimes</w:t>
            </w:r>
            <w:r w:rsidR="00AC0BD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= </w:t>
            </w:r>
            <w:proofErr w:type="spellStart"/>
            <w:r w:rsidR="00AC0BD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akka</w:t>
            </w:r>
            <w:proofErr w:type="spellEnd"/>
            <w:r w:rsidR="00AC0BD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 w:rsidR="00AC0BD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akka</w:t>
            </w:r>
            <w:proofErr w:type="spellEnd"/>
          </w:p>
          <w:p w14:paraId="41F2D6B4" w14:textId="1CAE6717" w:rsidR="00C57239" w:rsidRPr="00677BF9" w:rsidRDefault="00C57239" w:rsidP="009E0BC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77BF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3= Never</w:t>
            </w:r>
            <w:r w:rsidR="00AC0BD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= </w:t>
            </w:r>
            <w:proofErr w:type="spellStart"/>
            <w:r w:rsidR="00AC0BD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in</w:t>
            </w:r>
            <w:proofErr w:type="spellEnd"/>
            <w:r w:rsidR="00AC0BD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 w:rsidR="00AC0BD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dhiqadhu</w:t>
            </w:r>
            <w:proofErr w:type="spellEnd"/>
            <w:r w:rsidR="00AC0BD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</w:p>
        </w:tc>
      </w:tr>
      <w:tr w:rsidR="00C57239" w:rsidRPr="00677BF9" w14:paraId="07C8C1C9" w14:textId="77777777" w:rsidTr="009E0BCD">
        <w:tc>
          <w:tcPr>
            <w:tcW w:w="828" w:type="dxa"/>
          </w:tcPr>
          <w:p w14:paraId="19FD87D3" w14:textId="77777777" w:rsidR="00C57239" w:rsidRPr="00677BF9" w:rsidRDefault="00C57239" w:rsidP="009E0BC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77BF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a</w:t>
            </w:r>
          </w:p>
        </w:tc>
        <w:tc>
          <w:tcPr>
            <w:tcW w:w="3958" w:type="dxa"/>
          </w:tcPr>
          <w:p w14:paraId="2E50782E" w14:textId="77777777" w:rsidR="00C57239" w:rsidRDefault="00C57239" w:rsidP="009E0BC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77BF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f you wash your hand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for Q6 </w:t>
            </w:r>
            <w:r w:rsidRPr="00677BF9">
              <w:rPr>
                <w:rFonts w:ascii="Times New Roman" w:hAnsi="Times New Roman" w:cs="Times New Roman"/>
                <w:bCs/>
                <w:sz w:val="24"/>
                <w:szCs w:val="24"/>
              </w:rPr>
              <w:t>do you use soap?</w:t>
            </w:r>
          </w:p>
          <w:p w14:paraId="69B58C7C" w14:textId="05E7EF01" w:rsidR="00AC0BD2" w:rsidRPr="00677BF9" w:rsidRDefault="00AC0BD2" w:rsidP="009E0BC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Yoo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deebiin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gaaffii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6ffaa</w:t>
            </w:r>
            <w:r w:rsidR="00376A8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="00376A8C">
              <w:rPr>
                <w:rFonts w:ascii="Times New Roman" w:hAnsi="Times New Roman" w:cs="Times New Roman"/>
                <w:bCs/>
                <w:sz w:val="24"/>
                <w:szCs w:val="24"/>
              </w:rPr>
              <w:t>na</w:t>
            </w:r>
            <w:proofErr w:type="spellEnd"/>
            <w:r w:rsidR="00376A8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="00376A8C">
              <w:rPr>
                <w:rFonts w:ascii="Times New Roman" w:hAnsi="Times New Roman" w:cs="Times New Roman"/>
                <w:bCs/>
                <w:sz w:val="24"/>
                <w:szCs w:val="24"/>
              </w:rPr>
              <w:t>dhiqadha</w:t>
            </w:r>
            <w:proofErr w:type="spellEnd"/>
            <w:r w:rsidR="00376A8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="00376A8C">
              <w:rPr>
                <w:rFonts w:ascii="Times New Roman" w:hAnsi="Times New Roman" w:cs="Times New Roman"/>
                <w:bCs/>
                <w:sz w:val="24"/>
                <w:szCs w:val="24"/>
              </w:rPr>
              <w:t>ta’e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samunaa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i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fay</w:t>
            </w:r>
            <w:r w:rsidR="00376A8C">
              <w:rPr>
                <w:rFonts w:ascii="Times New Roman" w:hAnsi="Times New Roman" w:cs="Times New Roman"/>
                <w:bCs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damtaa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?</w:t>
            </w:r>
          </w:p>
          <w:p w14:paraId="601F3DF9" w14:textId="77777777" w:rsidR="00C57239" w:rsidRPr="00677BF9" w:rsidRDefault="00C57239" w:rsidP="009E0BC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4394" w:type="dxa"/>
          </w:tcPr>
          <w:p w14:paraId="29995B51" w14:textId="6F1C3892" w:rsidR="00C57239" w:rsidRPr="00677BF9" w:rsidRDefault="00C57239" w:rsidP="009E0BC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77BF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1= Always</w:t>
            </w:r>
            <w:r w:rsidR="00376A8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= </w:t>
            </w:r>
            <w:proofErr w:type="spellStart"/>
            <w:r w:rsidR="00376A8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yeroo</w:t>
            </w:r>
            <w:proofErr w:type="spellEnd"/>
            <w:r w:rsidR="00376A8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 w:rsidR="00376A8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unda</w:t>
            </w:r>
            <w:proofErr w:type="spellEnd"/>
          </w:p>
          <w:p w14:paraId="7B50EE71" w14:textId="28B31953" w:rsidR="00C57239" w:rsidRPr="00677BF9" w:rsidRDefault="00C57239" w:rsidP="009E0BC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77BF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2= Sometimes</w:t>
            </w:r>
            <w:r w:rsidR="00376A8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= </w:t>
            </w:r>
            <w:proofErr w:type="spellStart"/>
            <w:r w:rsidR="00376A8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akka</w:t>
            </w:r>
            <w:proofErr w:type="spellEnd"/>
            <w:r w:rsidR="00376A8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 w:rsidR="00376A8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akka</w:t>
            </w:r>
            <w:proofErr w:type="spellEnd"/>
          </w:p>
          <w:p w14:paraId="6AD851D8" w14:textId="79DF485C" w:rsidR="00C57239" w:rsidRPr="00677BF9" w:rsidRDefault="00C57239" w:rsidP="009E0BC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77BF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3= Never</w:t>
            </w:r>
            <w:r w:rsidR="00376A8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= </w:t>
            </w:r>
            <w:proofErr w:type="spellStart"/>
            <w:r w:rsidR="00376A8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in</w:t>
            </w:r>
            <w:proofErr w:type="spellEnd"/>
            <w:r w:rsidR="00376A8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 w:rsidR="00376A8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ayyadamu</w:t>
            </w:r>
            <w:proofErr w:type="spellEnd"/>
          </w:p>
        </w:tc>
      </w:tr>
      <w:tr w:rsidR="00C57239" w:rsidRPr="00677BF9" w14:paraId="1D428CD3" w14:textId="77777777" w:rsidTr="009E0BCD">
        <w:tc>
          <w:tcPr>
            <w:tcW w:w="828" w:type="dxa"/>
          </w:tcPr>
          <w:p w14:paraId="3BBEE84E" w14:textId="77777777" w:rsidR="00C57239" w:rsidRPr="00677BF9" w:rsidRDefault="00C57239" w:rsidP="009E0BC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77BF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</w:t>
            </w:r>
          </w:p>
        </w:tc>
        <w:tc>
          <w:tcPr>
            <w:tcW w:w="3958" w:type="dxa"/>
          </w:tcPr>
          <w:p w14:paraId="25E2B93A" w14:textId="77777777" w:rsidR="00C57239" w:rsidRPr="00677BF9" w:rsidRDefault="00C57239" w:rsidP="009E0BC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77BF9">
              <w:rPr>
                <w:rFonts w:ascii="Times New Roman" w:hAnsi="Times New Roman" w:cs="Times New Roman"/>
                <w:bCs/>
                <w:sz w:val="24"/>
                <w:szCs w:val="24"/>
              </w:rPr>
              <w:t>Do you wash your hands after going to the toilet?</w:t>
            </w:r>
          </w:p>
          <w:p w14:paraId="05E8A517" w14:textId="681181C7" w:rsidR="00C57239" w:rsidRPr="00677BF9" w:rsidRDefault="005F29B8" w:rsidP="009E0BC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lastRenderedPageBreak/>
              <w:t xml:space="preserve">Mana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incaanii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ayadamtee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yeroo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deebitu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arka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kee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i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dhiqataa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?</w:t>
            </w:r>
          </w:p>
        </w:tc>
        <w:tc>
          <w:tcPr>
            <w:tcW w:w="4394" w:type="dxa"/>
          </w:tcPr>
          <w:p w14:paraId="49120D9D" w14:textId="02AC8CA8" w:rsidR="00C57239" w:rsidRPr="00677BF9" w:rsidRDefault="00C57239" w:rsidP="009E0BC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77BF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lastRenderedPageBreak/>
              <w:t>01= Always</w:t>
            </w:r>
            <w:r w:rsidR="005F29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= </w:t>
            </w:r>
            <w:proofErr w:type="spellStart"/>
            <w:r w:rsidR="005F29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yeroo</w:t>
            </w:r>
            <w:proofErr w:type="spellEnd"/>
            <w:r w:rsidR="005F29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 w:rsidR="005F29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undaa</w:t>
            </w:r>
            <w:proofErr w:type="spellEnd"/>
          </w:p>
          <w:p w14:paraId="54A12AF5" w14:textId="309CC8F2" w:rsidR="00C57239" w:rsidRPr="00677BF9" w:rsidRDefault="00C57239" w:rsidP="009E0BC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77BF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2= Sometimes</w:t>
            </w:r>
            <w:r w:rsidR="005F29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= </w:t>
            </w:r>
            <w:proofErr w:type="spellStart"/>
            <w:r w:rsidR="005F29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akka</w:t>
            </w:r>
            <w:proofErr w:type="spellEnd"/>
            <w:r w:rsidR="005F29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 w:rsidR="005F29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akka</w:t>
            </w:r>
            <w:proofErr w:type="spellEnd"/>
          </w:p>
          <w:p w14:paraId="45F9DA8F" w14:textId="09D5C370" w:rsidR="00C57239" w:rsidRPr="00677BF9" w:rsidRDefault="00C57239" w:rsidP="009E0BC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77BF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lastRenderedPageBreak/>
              <w:t>03= Never</w:t>
            </w:r>
            <w:r w:rsidR="005F29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= </w:t>
            </w:r>
            <w:proofErr w:type="spellStart"/>
            <w:r w:rsidR="005F29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in</w:t>
            </w:r>
            <w:proofErr w:type="spellEnd"/>
            <w:r w:rsidR="005F29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 w:rsidR="005F29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dhiqadhu</w:t>
            </w:r>
            <w:proofErr w:type="spellEnd"/>
          </w:p>
        </w:tc>
      </w:tr>
      <w:tr w:rsidR="00C57239" w:rsidRPr="00677BF9" w14:paraId="6ACD7D55" w14:textId="77777777" w:rsidTr="009E0BCD">
        <w:tc>
          <w:tcPr>
            <w:tcW w:w="828" w:type="dxa"/>
          </w:tcPr>
          <w:p w14:paraId="1D212B35" w14:textId="77777777" w:rsidR="00C57239" w:rsidRPr="00677BF9" w:rsidRDefault="00C57239" w:rsidP="009E0BC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77BF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lastRenderedPageBreak/>
              <w:t>7a</w:t>
            </w:r>
          </w:p>
        </w:tc>
        <w:tc>
          <w:tcPr>
            <w:tcW w:w="3958" w:type="dxa"/>
          </w:tcPr>
          <w:p w14:paraId="1C835EB5" w14:textId="77777777" w:rsidR="00C57239" w:rsidRPr="00677BF9" w:rsidRDefault="00C57239" w:rsidP="009E0BC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77BF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Pr="00677BF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f you wash your hand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for Q7 </w:t>
            </w:r>
            <w:r w:rsidRPr="00677BF9">
              <w:rPr>
                <w:rFonts w:ascii="Times New Roman" w:hAnsi="Times New Roman" w:cs="Times New Roman"/>
                <w:bCs/>
                <w:sz w:val="24"/>
                <w:szCs w:val="24"/>
              </w:rPr>
              <w:t>do you use soap?</w:t>
            </w:r>
          </w:p>
          <w:p w14:paraId="76D5000C" w14:textId="32BB4EF7" w:rsidR="00C57239" w:rsidRPr="00677BF9" w:rsidRDefault="005F29B8" w:rsidP="009E0BC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Yoo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deebiin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kee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akkofsa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7ffaaf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eeyyee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arka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koo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nan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dhiqadhadha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a’e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aamunaa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i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ayadamtaa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?</w:t>
            </w:r>
          </w:p>
        </w:tc>
        <w:tc>
          <w:tcPr>
            <w:tcW w:w="4394" w:type="dxa"/>
          </w:tcPr>
          <w:p w14:paraId="646FB256" w14:textId="0499D5BC" w:rsidR="00C57239" w:rsidRPr="00677BF9" w:rsidRDefault="00C57239" w:rsidP="009E0BC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77BF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1= Always</w:t>
            </w:r>
            <w:r w:rsidR="005F29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= </w:t>
            </w:r>
            <w:proofErr w:type="spellStart"/>
            <w:r w:rsidR="005F29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yeroo</w:t>
            </w:r>
            <w:proofErr w:type="spellEnd"/>
            <w:r w:rsidR="005F29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 w:rsidR="005F29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undaa</w:t>
            </w:r>
            <w:proofErr w:type="spellEnd"/>
          </w:p>
          <w:p w14:paraId="2C196F53" w14:textId="2FE879EA" w:rsidR="00C57239" w:rsidRPr="00677BF9" w:rsidRDefault="00C57239" w:rsidP="009E0BC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77BF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2= Sometimes</w:t>
            </w:r>
            <w:r w:rsidR="005F29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= </w:t>
            </w:r>
            <w:proofErr w:type="spellStart"/>
            <w:r w:rsidR="005F29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akka</w:t>
            </w:r>
            <w:proofErr w:type="spellEnd"/>
            <w:r w:rsidR="005F29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 w:rsidR="005F29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akka</w:t>
            </w:r>
            <w:proofErr w:type="spellEnd"/>
          </w:p>
          <w:p w14:paraId="66D09413" w14:textId="56D120E9" w:rsidR="00C57239" w:rsidRPr="00677BF9" w:rsidRDefault="00C57239" w:rsidP="009E0BC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77BF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3= Never</w:t>
            </w:r>
            <w:r w:rsidR="005F29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= </w:t>
            </w:r>
            <w:proofErr w:type="spellStart"/>
            <w:r w:rsidR="005F29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in</w:t>
            </w:r>
            <w:proofErr w:type="spellEnd"/>
            <w:r w:rsidR="005F29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 w:rsidR="005F29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ayyadamu</w:t>
            </w:r>
            <w:proofErr w:type="spellEnd"/>
          </w:p>
        </w:tc>
      </w:tr>
      <w:tr w:rsidR="00C57239" w:rsidRPr="00677BF9" w14:paraId="21930CE5" w14:textId="77777777" w:rsidTr="009E0BCD">
        <w:tc>
          <w:tcPr>
            <w:tcW w:w="828" w:type="dxa"/>
          </w:tcPr>
          <w:p w14:paraId="684E1D50" w14:textId="77777777" w:rsidR="00C57239" w:rsidRPr="00677BF9" w:rsidRDefault="00C57239" w:rsidP="009E0BC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77BF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</w:t>
            </w:r>
          </w:p>
        </w:tc>
        <w:tc>
          <w:tcPr>
            <w:tcW w:w="3958" w:type="dxa"/>
          </w:tcPr>
          <w:p w14:paraId="6D2329A6" w14:textId="77777777" w:rsidR="00C57239" w:rsidRDefault="00C57239" w:rsidP="009E0BC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Which game d</w:t>
            </w:r>
            <w:r w:rsidRPr="00677BF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o you play on the ground(soil)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? More than one answer possible</w:t>
            </w:r>
          </w:p>
          <w:p w14:paraId="17C77496" w14:textId="541B79E5" w:rsidR="00B51863" w:rsidRPr="002A7CF7" w:rsidRDefault="00B51863" w:rsidP="009E0BC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nl-BE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apha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afarraa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keessaa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sa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kam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aphatta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? </w:t>
            </w:r>
            <w:r w:rsidRPr="002A7CF7">
              <w:rPr>
                <w:rFonts w:ascii="Times New Roman" w:hAnsi="Times New Roman" w:cs="Times New Roman"/>
                <w:bCs/>
                <w:sz w:val="24"/>
                <w:szCs w:val="24"/>
                <w:lang w:val="nl-BE"/>
              </w:rPr>
              <w:t>Deebii tokkoo ol kennuun ni danda’ama</w:t>
            </w:r>
          </w:p>
        </w:tc>
        <w:tc>
          <w:tcPr>
            <w:tcW w:w="4394" w:type="dxa"/>
          </w:tcPr>
          <w:p w14:paraId="59D04EE5" w14:textId="412D1998" w:rsidR="00C57239" w:rsidRPr="00677BF9" w:rsidRDefault="00C57239" w:rsidP="009E0BC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1= marble(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biy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)</w:t>
            </w:r>
            <w:r w:rsidR="00C527E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= </w:t>
            </w:r>
            <w:proofErr w:type="spellStart"/>
            <w:r w:rsidR="00B5186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biyyii</w:t>
            </w:r>
            <w:proofErr w:type="spellEnd"/>
          </w:p>
          <w:p w14:paraId="276F8E12" w14:textId="0CF40F2F" w:rsidR="00C57239" w:rsidRPr="00677BF9" w:rsidRDefault="00C57239" w:rsidP="009E0BC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02=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kelebosh</w:t>
            </w:r>
            <w:proofErr w:type="spellEnd"/>
            <w:r w:rsidR="00B5186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= </w:t>
            </w:r>
          </w:p>
          <w:p w14:paraId="7DAA0B12" w14:textId="1F1A30E6" w:rsidR="00C57239" w:rsidRDefault="00C57239" w:rsidP="009E0BC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03=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eter</w:t>
            </w:r>
            <w:proofErr w:type="spellEnd"/>
            <w:r w:rsidR="00B5186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= </w:t>
            </w:r>
            <w:proofErr w:type="spellStart"/>
            <w:r w:rsidR="00B5186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xaxarii</w:t>
            </w:r>
            <w:proofErr w:type="spellEnd"/>
          </w:p>
          <w:p w14:paraId="7F77BD20" w14:textId="45A15B14" w:rsidR="00C57239" w:rsidRDefault="00C57239" w:rsidP="009E0BC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04=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ebetta</w:t>
            </w:r>
            <w:proofErr w:type="spellEnd"/>
            <w:r w:rsidR="00B5186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= </w:t>
            </w:r>
            <w:proofErr w:type="spellStart"/>
            <w:r w:rsidR="00B5186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addeeqa</w:t>
            </w:r>
            <w:proofErr w:type="spellEnd"/>
          </w:p>
          <w:p w14:paraId="2F9F841D" w14:textId="0653BD8E" w:rsidR="00C57239" w:rsidRDefault="00C57239" w:rsidP="009E0BC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05=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egno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</w:t>
            </w:r>
            <w:r w:rsidRPr="00965647">
              <w:rPr>
                <w:rFonts w:ascii="Times New Roman" w:hAnsi="Times New Roman" w:cs="Times New Roman"/>
                <w:bCs/>
                <w:sz w:val="24"/>
                <w:szCs w:val="24"/>
              </w:rPr>
              <w:t>aksegno</w:t>
            </w:r>
            <w:proofErr w:type="spellEnd"/>
            <w:r w:rsidR="005F29B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= </w:t>
            </w:r>
            <w:proofErr w:type="spellStart"/>
            <w:r w:rsidR="005F29B8">
              <w:rPr>
                <w:rFonts w:ascii="Times New Roman" w:hAnsi="Times New Roman" w:cs="Times New Roman"/>
                <w:bCs/>
                <w:sz w:val="24"/>
                <w:szCs w:val="24"/>
              </w:rPr>
              <w:t>wixataa</w:t>
            </w:r>
            <w:proofErr w:type="spellEnd"/>
            <w:r w:rsidR="005F29B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fi </w:t>
            </w:r>
            <w:proofErr w:type="spellStart"/>
            <w:r w:rsidR="005F29B8">
              <w:rPr>
                <w:rFonts w:ascii="Times New Roman" w:hAnsi="Times New Roman" w:cs="Times New Roman"/>
                <w:bCs/>
                <w:sz w:val="24"/>
                <w:szCs w:val="24"/>
              </w:rPr>
              <w:t>kibxata</w:t>
            </w:r>
            <w:proofErr w:type="spellEnd"/>
            <w:r w:rsidR="005F29B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  <w:p w14:paraId="159C2062" w14:textId="2B3E0BB4" w:rsidR="00C57239" w:rsidRPr="00172E33" w:rsidRDefault="00C57239" w:rsidP="009E0BC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6= Never play</w:t>
            </w:r>
            <w:r w:rsidR="005F29B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= </w:t>
            </w:r>
            <w:proofErr w:type="spellStart"/>
            <w:r w:rsidR="005F29B8">
              <w:rPr>
                <w:rFonts w:ascii="Times New Roman" w:hAnsi="Times New Roman" w:cs="Times New Roman"/>
                <w:bCs/>
                <w:sz w:val="24"/>
                <w:szCs w:val="24"/>
              </w:rPr>
              <w:t>tasa</w:t>
            </w:r>
            <w:proofErr w:type="spellEnd"/>
            <w:r w:rsidR="005F29B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="005F29B8">
              <w:rPr>
                <w:rFonts w:ascii="Times New Roman" w:hAnsi="Times New Roman" w:cs="Times New Roman"/>
                <w:bCs/>
                <w:sz w:val="24"/>
                <w:szCs w:val="24"/>
              </w:rPr>
              <w:t>hin</w:t>
            </w:r>
            <w:proofErr w:type="spellEnd"/>
            <w:r w:rsidR="005F29B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="005F29B8">
              <w:rPr>
                <w:rFonts w:ascii="Times New Roman" w:hAnsi="Times New Roman" w:cs="Times New Roman"/>
                <w:bCs/>
                <w:sz w:val="24"/>
                <w:szCs w:val="24"/>
              </w:rPr>
              <w:t>taphadhu</w:t>
            </w:r>
            <w:proofErr w:type="spellEnd"/>
          </w:p>
        </w:tc>
      </w:tr>
      <w:tr w:rsidR="00C57239" w:rsidRPr="00677BF9" w14:paraId="6AB1006F" w14:textId="77777777" w:rsidTr="009E0BCD">
        <w:tc>
          <w:tcPr>
            <w:tcW w:w="828" w:type="dxa"/>
          </w:tcPr>
          <w:p w14:paraId="216276FF" w14:textId="77777777" w:rsidR="00C57239" w:rsidRPr="00677BF9" w:rsidRDefault="00C57239" w:rsidP="009E0BC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</w:t>
            </w:r>
          </w:p>
        </w:tc>
        <w:tc>
          <w:tcPr>
            <w:tcW w:w="3958" w:type="dxa"/>
          </w:tcPr>
          <w:p w14:paraId="62F7C191" w14:textId="77777777" w:rsidR="00C57239" w:rsidRDefault="00C57239" w:rsidP="009E0BC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Untrimmed nail can be a source of intestinal parasite infection</w:t>
            </w:r>
          </w:p>
          <w:p w14:paraId="597BEB41" w14:textId="38FBE079" w:rsidR="005F29B8" w:rsidRDefault="005F29B8" w:rsidP="009E0BC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Qeensi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in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qoramne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adda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aammoo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axxantuu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araaf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ama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aaxila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394" w:type="dxa"/>
          </w:tcPr>
          <w:p w14:paraId="01FCF58F" w14:textId="31DF6743" w:rsidR="00C57239" w:rsidRDefault="00C57239" w:rsidP="009E0BC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1= yes</w:t>
            </w:r>
            <w:r w:rsidR="005F29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= </w:t>
            </w:r>
            <w:proofErr w:type="spellStart"/>
            <w:r w:rsidR="005F29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eeyyee</w:t>
            </w:r>
            <w:proofErr w:type="spellEnd"/>
          </w:p>
          <w:p w14:paraId="6065135D" w14:textId="62893EFE" w:rsidR="00C57239" w:rsidRDefault="00C57239" w:rsidP="009E0BC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2= no</w:t>
            </w:r>
            <w:r w:rsidR="005F29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= </w:t>
            </w:r>
            <w:proofErr w:type="spellStart"/>
            <w:r w:rsidR="005F29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akki</w:t>
            </w:r>
            <w:proofErr w:type="spellEnd"/>
          </w:p>
          <w:p w14:paraId="20A4BB45" w14:textId="0101559D" w:rsidR="00C57239" w:rsidRDefault="00C57239" w:rsidP="009E0BC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3= I do not know</w:t>
            </w:r>
            <w:r w:rsidR="005F29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= Ani </w:t>
            </w:r>
            <w:proofErr w:type="spellStart"/>
            <w:r w:rsidR="005F29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in</w:t>
            </w:r>
            <w:proofErr w:type="spellEnd"/>
            <w:r w:rsidR="005F29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 w:rsidR="005F29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beeku</w:t>
            </w:r>
            <w:proofErr w:type="spellEnd"/>
          </w:p>
        </w:tc>
      </w:tr>
    </w:tbl>
    <w:p w14:paraId="236A8F46" w14:textId="77777777" w:rsidR="00C57239" w:rsidRPr="00677BF9" w:rsidRDefault="00C57239" w:rsidP="00C57239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4A0727F4" w14:textId="77777777" w:rsidR="00C57239" w:rsidRDefault="00C57239" w:rsidP="00C57239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677BF9">
        <w:rPr>
          <w:rFonts w:ascii="Times New Roman" w:hAnsi="Times New Roman" w:cs="Times New Roman"/>
          <w:bCs/>
          <w:sz w:val="24"/>
          <w:szCs w:val="24"/>
          <w:lang w:val="en-US"/>
        </w:rPr>
        <w:t>Data collector Name -------------------------- signature -----------------      date-------------</w:t>
      </w:r>
    </w:p>
    <w:p w14:paraId="2EBA0877" w14:textId="14859026" w:rsidR="005F29B8" w:rsidRPr="00677BF9" w:rsidRDefault="005F29B8" w:rsidP="00C57239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bCs/>
          <w:sz w:val="24"/>
          <w:szCs w:val="24"/>
          <w:lang w:val="en-US"/>
        </w:rPr>
        <w:t>Maqaa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US"/>
        </w:rPr>
        <w:t>nama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US"/>
        </w:rPr>
        <w:t>ragaa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US"/>
        </w:rPr>
        <w:t>funaanee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_________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US"/>
        </w:rPr>
        <w:t>mallattoo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>_____________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US"/>
        </w:rPr>
        <w:t>guyyaa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>_____</w:t>
      </w:r>
    </w:p>
    <w:p w14:paraId="0F9485F9" w14:textId="77777777" w:rsidR="00C744B9" w:rsidRDefault="00C744B9"/>
    <w:sectPr w:rsidR="00C744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815016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DE8BFF6" w14:textId="77777777" w:rsidR="00AF3EB8" w:rsidRDefault="00FD3D94" w:rsidP="00373679">
        <w:pPr>
          <w:tabs>
            <w:tab w:val="center" w:pos="6979"/>
            <w:tab w:val="right" w:pos="13958"/>
          </w:tabs>
        </w:pPr>
        <w:r>
          <w:tab/>
        </w:r>
        <w:r>
          <w:tab/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7</w:t>
        </w:r>
        <w:r>
          <w:rPr>
            <w:noProof/>
          </w:rPr>
          <w:fldChar w:fldCharType="end"/>
        </w:r>
      </w:p>
    </w:sdtContent>
  </w:sdt>
  <w:p w14:paraId="25190321" w14:textId="77777777" w:rsidR="00AF3EB8" w:rsidRDefault="00FD3D94"/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57239"/>
    <w:rsid w:val="000924E4"/>
    <w:rsid w:val="00246EA8"/>
    <w:rsid w:val="002A7CF7"/>
    <w:rsid w:val="00376A8C"/>
    <w:rsid w:val="0042105B"/>
    <w:rsid w:val="004425C9"/>
    <w:rsid w:val="005F29B8"/>
    <w:rsid w:val="007A027C"/>
    <w:rsid w:val="00963ACA"/>
    <w:rsid w:val="00AC0BD2"/>
    <w:rsid w:val="00B51863"/>
    <w:rsid w:val="00C527EC"/>
    <w:rsid w:val="00C57239"/>
    <w:rsid w:val="00C744B9"/>
    <w:rsid w:val="00D61C30"/>
    <w:rsid w:val="00FD3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E9E14B"/>
  <w15:chartTrackingRefBased/>
  <w15:docId w15:val="{303CEFBB-268F-4653-98D8-3A170475DB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572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A7C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bruno.levecke@ugent.be" TargetMode="External"/><Relationship Id="rId5" Type="http://schemas.openxmlformats.org/officeDocument/2006/relationships/hyperlink" Target="mailto:abelbamlaku@yahoo.com" TargetMode="Externa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568</Words>
  <Characters>324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M</dc:creator>
  <cp:keywords/>
  <dc:description/>
  <cp:lastModifiedBy>Microsoft Office User</cp:lastModifiedBy>
  <cp:revision>4</cp:revision>
  <dcterms:created xsi:type="dcterms:W3CDTF">2021-09-19T12:32:00Z</dcterms:created>
  <dcterms:modified xsi:type="dcterms:W3CDTF">2021-09-19T12:36:00Z</dcterms:modified>
</cp:coreProperties>
</file>